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3E50F" w14:textId="77777777" w:rsidR="006260EB" w:rsidRPr="006418AC" w:rsidRDefault="006260EB" w:rsidP="006260EB">
      <w:pPr>
        <w:pStyle w:val="Heading1"/>
        <w:rPr>
          <w:rFonts w:ascii="Times New Roman" w:hAnsi="Times New Roman"/>
        </w:rPr>
      </w:pPr>
      <w:r w:rsidRPr="006418AC">
        <w:rPr>
          <w:rFonts w:ascii="Times New Roman" w:hAnsi="Times New Roman"/>
        </w:rPr>
        <w:t>Supplementary information</w:t>
      </w:r>
      <w:bookmarkStart w:id="0" w:name="_GoBack"/>
      <w:bookmarkEnd w:id="0"/>
    </w:p>
    <w:p w14:paraId="782BC467" w14:textId="77777777" w:rsidR="00842E97" w:rsidRDefault="006260EB" w:rsidP="00E823F7">
      <w:pPr>
        <w:pStyle w:val="Heading2"/>
        <w:rPr>
          <w:kern w:val="24"/>
          <w:lang w:val="en-US"/>
        </w:rPr>
      </w:pPr>
      <w:r w:rsidRPr="006418AC">
        <w:rPr>
          <w:rFonts w:ascii="Times New Roman" w:hAnsi="Times New Roman"/>
          <w:i/>
          <w:lang w:val="en-US"/>
        </w:rPr>
        <w:t>Base-ERMA:</w:t>
      </w:r>
      <w:r w:rsidRPr="006418AC">
        <w:rPr>
          <w:rFonts w:ascii="Times New Roman" w:hAnsi="Times New Roman"/>
          <w:lang w:val="en-US"/>
        </w:rPr>
        <w:t xml:space="preserve"> Regression models built with accelerometer measured LTPA</w:t>
      </w:r>
    </w:p>
    <w:p w14:paraId="107759CB" w14:textId="77777777" w:rsidR="00842E97" w:rsidRDefault="00842E97" w:rsidP="00E823F7">
      <w:pPr>
        <w:pStyle w:val="Heading2"/>
        <w:rPr>
          <w:rFonts w:ascii="Times New Roman" w:hAnsi="Times New Roman"/>
          <w:kern w:val="24"/>
          <w:lang w:val="en-US"/>
        </w:rPr>
      </w:pPr>
    </w:p>
    <w:p w14:paraId="4CDA317F" w14:textId="421A929D" w:rsidR="006260EB" w:rsidRPr="00842E97" w:rsidRDefault="00BC313D" w:rsidP="00842E97">
      <w:pPr>
        <w:pStyle w:val="Heading2"/>
        <w:spacing w:before="120"/>
        <w:rPr>
          <w:rFonts w:ascii="Times New Roman" w:hAnsi="Times New Roman"/>
          <w:sz w:val="20"/>
          <w:szCs w:val="20"/>
          <w:lang w:val="en-US"/>
        </w:rPr>
      </w:pPr>
      <w:r w:rsidRPr="00842E97">
        <w:rPr>
          <w:rFonts w:ascii="Times New Roman" w:hAnsi="Times New Roman"/>
          <w:kern w:val="24"/>
          <w:sz w:val="20"/>
          <w:szCs w:val="20"/>
          <w:lang w:val="en-US"/>
        </w:rPr>
        <w:t>Table 2</w:t>
      </w:r>
      <w:r w:rsidR="006260EB" w:rsidRPr="00842E97">
        <w:rPr>
          <w:rFonts w:ascii="Times New Roman" w:hAnsi="Times New Roman"/>
          <w:kern w:val="24"/>
          <w:sz w:val="20"/>
          <w:szCs w:val="20"/>
          <w:lang w:val="en-US"/>
        </w:rPr>
        <w:t xml:space="preserve">: </w:t>
      </w:r>
      <w:r w:rsidR="006260EB" w:rsidRPr="00842E97">
        <w:rPr>
          <w:rFonts w:ascii="Times New Roman" w:hAnsi="Times New Roman"/>
          <w:sz w:val="20"/>
          <w:szCs w:val="20"/>
          <w:lang w:val="en-US"/>
        </w:rPr>
        <w:t>Univariate and multivariate linear regression models with accelerometer measured LTPA (total counts) as independent predictor of CV risk factors (</w:t>
      </w:r>
      <w:r w:rsidR="006260EB" w:rsidRPr="00842E97">
        <w:rPr>
          <w:rFonts w:ascii="Times New Roman" w:hAnsi="Times New Roman"/>
          <w:i/>
          <w:sz w:val="20"/>
          <w:szCs w:val="20"/>
          <w:lang w:val="en-US"/>
        </w:rPr>
        <w:t>base-ERMA</w:t>
      </w:r>
      <w:r w:rsidR="006260EB" w:rsidRPr="00842E97">
        <w:rPr>
          <w:rFonts w:ascii="Times New Roman" w:hAnsi="Times New Roman"/>
          <w:sz w:val="20"/>
          <w:szCs w:val="20"/>
          <w:lang w:val="en-US"/>
        </w:rPr>
        <w:t xml:space="preserve">). Participants not having accelerometer measured PA data </w:t>
      </w:r>
      <w:r w:rsidR="006260EB" w:rsidRPr="00842E97">
        <w:rPr>
          <w:rFonts w:ascii="Times New Roman" w:hAnsi="Times New Roman"/>
          <w:kern w:val="24"/>
          <w:sz w:val="20"/>
          <w:szCs w:val="20"/>
          <w:lang w:val="en-US"/>
        </w:rPr>
        <w:t>(n = 126) excluded</w:t>
      </w:r>
    </w:p>
    <w:tbl>
      <w:tblPr>
        <w:tblW w:w="13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880"/>
        <w:gridCol w:w="840"/>
        <w:gridCol w:w="1120"/>
        <w:gridCol w:w="880"/>
        <w:gridCol w:w="1120"/>
        <w:gridCol w:w="940"/>
        <w:gridCol w:w="880"/>
        <w:gridCol w:w="1200"/>
        <w:gridCol w:w="960"/>
        <w:gridCol w:w="1180"/>
        <w:gridCol w:w="900"/>
        <w:gridCol w:w="960"/>
      </w:tblGrid>
      <w:tr w:rsidR="006260EB" w:rsidRPr="006418AC" w14:paraId="0EB3BA13" w14:textId="77777777" w:rsidTr="000D6844">
        <w:trPr>
          <w:trHeight w:val="28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23C" w14:textId="77777777" w:rsidR="006260EB" w:rsidRPr="007B17E3" w:rsidRDefault="006260EB" w:rsidP="000D684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3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BC1D47B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Total Cholesterol [mmol/l]</w:t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6012FC0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DL Cholesterol [mmol/l]</w:t>
            </w:r>
          </w:p>
        </w:tc>
        <w:tc>
          <w:tcPr>
            <w:tcW w:w="40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691B403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HDL Cholesterol [mmol/l]</w:t>
            </w:r>
          </w:p>
        </w:tc>
      </w:tr>
      <w:tr w:rsidR="006260EB" w:rsidRPr="006418AC" w14:paraId="2F628916" w14:textId="77777777" w:rsidTr="000D6844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1C5B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AA46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71D8F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E260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56BE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A425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F8B8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95D7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27AE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11313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9708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EE6A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4497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</w:tr>
      <w:tr w:rsidR="006260EB" w:rsidRPr="006418AC" w14:paraId="5D37C964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CF6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EAE6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TPA (accelerometer)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4CB2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18F9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TPA (accelerometer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FB06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DF8A5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TPA (accelerometer)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A9EB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Full model</w:t>
            </w:r>
          </w:p>
        </w:tc>
      </w:tr>
      <w:tr w:rsidR="006260EB" w:rsidRPr="006418AC" w14:paraId="38867DB7" w14:textId="77777777" w:rsidTr="000D6844">
        <w:trPr>
          <w:trHeight w:val="22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5E54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Univariate model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E0D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37E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  <w:t xml:space="preserve">   0.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66D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C1C9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B82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B44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9D8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6112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B4D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F04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AED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B158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 </w:t>
            </w:r>
          </w:p>
        </w:tc>
      </w:tr>
      <w:tr w:rsidR="006260EB" w:rsidRPr="006418AC" w14:paraId="131F3759" w14:textId="77777777" w:rsidTr="000D6844">
        <w:trPr>
          <w:trHeight w:val="25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1B7D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ully adjusted model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£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6B2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B20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  <w:t xml:space="preserve">   0.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B89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A45B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FEB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558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B60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0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5E52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04F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E0E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084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9AB5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618BFC05" w14:textId="77777777" w:rsidTr="000D6844">
        <w:trPr>
          <w:trHeight w:val="49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B05C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Fully adjusted </w:t>
            </w:r>
            <w:proofErr w:type="gramStart"/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odel  without</w:t>
            </w:r>
            <w:proofErr w:type="gramEnd"/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percent body fat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$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A93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86F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  <w:t xml:space="preserve">   0.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1E4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D747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AD26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77727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F3B62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  0.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61E0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BD7E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58F9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20D7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C3D6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74CDC9BD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BB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8AA453A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Triglycerides [mmol/l]</w:t>
            </w:r>
          </w:p>
        </w:tc>
        <w:tc>
          <w:tcPr>
            <w:tcW w:w="4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72EA6EC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i-FI"/>
              </w:rPr>
              <w:t>Fasting blood glucose [mmol/l]</w:t>
            </w:r>
          </w:p>
        </w:tc>
        <w:tc>
          <w:tcPr>
            <w:tcW w:w="40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3C6984F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eptin [ng/ml]</w:t>
            </w:r>
          </w:p>
        </w:tc>
      </w:tr>
      <w:tr w:rsidR="006260EB" w:rsidRPr="006418AC" w14:paraId="15C75777" w14:textId="77777777" w:rsidTr="000D6844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5CF6" w14:textId="77777777" w:rsidR="006260EB" w:rsidRPr="006418AC" w:rsidRDefault="006260EB" w:rsidP="000D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8023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AB2D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B529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C7A6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E1359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D27A3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8447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73596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FA9B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β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E8C6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C0FD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R</w:t>
            </w: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9C56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p-value</w:t>
            </w:r>
          </w:p>
        </w:tc>
      </w:tr>
      <w:tr w:rsidR="006260EB" w:rsidRPr="006418AC" w14:paraId="4D93B01A" w14:textId="77777777" w:rsidTr="000D6844">
        <w:trPr>
          <w:trHeight w:val="2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2F8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3D3F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TPA (accelerometer)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891B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AD62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TPA (accelerometer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734C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Full model</w:t>
            </w:r>
          </w:p>
        </w:tc>
        <w:tc>
          <w:tcPr>
            <w:tcW w:w="2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503AC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TPA (accelerometer)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C2D5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Full model</w:t>
            </w:r>
          </w:p>
        </w:tc>
      </w:tr>
      <w:tr w:rsidR="006260EB" w:rsidRPr="006418AC" w14:paraId="1768CE80" w14:textId="77777777" w:rsidTr="000D6844">
        <w:trPr>
          <w:trHeight w:val="22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7C55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Univariate model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6F2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AE0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CBA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81EC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AE1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23C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7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ACD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961C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80F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02C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BE8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i-FI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6DF7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 </w:t>
            </w:r>
          </w:p>
        </w:tc>
      </w:tr>
      <w:tr w:rsidR="006260EB" w:rsidRPr="006418AC" w14:paraId="3FC71070" w14:textId="77777777" w:rsidTr="000D6844">
        <w:trPr>
          <w:trHeight w:val="25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6C34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ully adjusted model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£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CFF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07A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i-FI"/>
              </w:rPr>
              <w:t xml:space="preserve">  0.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721A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5208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565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76F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6A4D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0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4F420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35A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4E0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   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E32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3ED6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</w:tr>
      <w:tr w:rsidR="006260EB" w:rsidRPr="006418AC" w14:paraId="5223048F" w14:textId="77777777" w:rsidTr="000D6844">
        <w:trPr>
          <w:trHeight w:val="49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5CDF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Fully adjusted </w:t>
            </w:r>
            <w:proofErr w:type="gramStart"/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model  without</w:t>
            </w:r>
            <w:proofErr w:type="gramEnd"/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percent body fat</w:t>
            </w:r>
            <w:r w:rsidRPr="00641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$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DBC1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1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59978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D65A3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0FE4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   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79807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0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FFACB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9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504B5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 xml:space="preserve"> 0.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247C1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   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79334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-0.2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6FC4C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9B13E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19C39" w14:textId="77777777" w:rsidR="006260EB" w:rsidRPr="006418AC" w:rsidRDefault="006260EB" w:rsidP="000D6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41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&lt; 0.001</w:t>
            </w:r>
          </w:p>
        </w:tc>
      </w:tr>
    </w:tbl>
    <w:p w14:paraId="2472B13A" w14:textId="77777777" w:rsidR="006260EB" w:rsidRPr="006418AC" w:rsidRDefault="006260EB" w:rsidP="006260E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18AC">
        <w:rPr>
          <w:rFonts w:ascii="Times New Roman" w:hAnsi="Times New Roman" w:cs="Times New Roman"/>
          <w:sz w:val="16"/>
          <w:szCs w:val="16"/>
          <w:lang w:val="en-US"/>
        </w:rPr>
        <w:t>β = standardized regression coefficient, R2 = Coefficient of determination, statistically significant coefficients are highlighted</w:t>
      </w:r>
    </w:p>
    <w:p w14:paraId="5F05B84A" w14:textId="77777777" w:rsidR="006260EB" w:rsidRPr="006418AC" w:rsidRDefault="006260EB" w:rsidP="006260E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18AC">
        <w:rPr>
          <w:rFonts w:ascii="Times New Roman" w:hAnsi="Times New Roman" w:cs="Times New Roman"/>
          <w:sz w:val="16"/>
          <w:szCs w:val="16"/>
          <w:lang w:val="en-US"/>
        </w:rPr>
        <w:t>£ Model is adjusted for age, education level, smoking status, alcohol consumption, menopausal status and percent body fat</w:t>
      </w:r>
    </w:p>
    <w:p w14:paraId="797BCDE4" w14:textId="77777777" w:rsidR="00040F21" w:rsidRPr="00BC313D" w:rsidRDefault="006260EB" w:rsidP="00BC313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6418AC">
        <w:rPr>
          <w:rFonts w:ascii="Times New Roman" w:hAnsi="Times New Roman" w:cs="Times New Roman"/>
          <w:sz w:val="16"/>
          <w:szCs w:val="16"/>
          <w:lang w:val="en-US"/>
        </w:rPr>
        <w:t>$ Model is adjusted for age, education level, smoking status, alcohol consumption and menopausal status</w:t>
      </w:r>
    </w:p>
    <w:sectPr w:rsidR="00040F21" w:rsidRPr="00BC313D" w:rsidSect="00A475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0EB"/>
    <w:rsid w:val="00017B51"/>
    <w:rsid w:val="00040F21"/>
    <w:rsid w:val="00046793"/>
    <w:rsid w:val="00051849"/>
    <w:rsid w:val="00073B80"/>
    <w:rsid w:val="00080677"/>
    <w:rsid w:val="000C70CE"/>
    <w:rsid w:val="00105768"/>
    <w:rsid w:val="00112D00"/>
    <w:rsid w:val="00151A70"/>
    <w:rsid w:val="001D379B"/>
    <w:rsid w:val="001D64DD"/>
    <w:rsid w:val="001E1704"/>
    <w:rsid w:val="00203CCB"/>
    <w:rsid w:val="00231C7B"/>
    <w:rsid w:val="00242CF2"/>
    <w:rsid w:val="00276131"/>
    <w:rsid w:val="00295256"/>
    <w:rsid w:val="002E0D61"/>
    <w:rsid w:val="00365793"/>
    <w:rsid w:val="00383D89"/>
    <w:rsid w:val="003B4F47"/>
    <w:rsid w:val="003B69E2"/>
    <w:rsid w:val="003E09E3"/>
    <w:rsid w:val="00462D59"/>
    <w:rsid w:val="00465A01"/>
    <w:rsid w:val="004800C9"/>
    <w:rsid w:val="004C2EF0"/>
    <w:rsid w:val="004E3EDA"/>
    <w:rsid w:val="004F6C17"/>
    <w:rsid w:val="00527BF2"/>
    <w:rsid w:val="0056565D"/>
    <w:rsid w:val="00593CF4"/>
    <w:rsid w:val="00595AB7"/>
    <w:rsid w:val="005E6B37"/>
    <w:rsid w:val="006260EB"/>
    <w:rsid w:val="0065277D"/>
    <w:rsid w:val="006F39CE"/>
    <w:rsid w:val="00763C4B"/>
    <w:rsid w:val="007B0396"/>
    <w:rsid w:val="00842E97"/>
    <w:rsid w:val="00987210"/>
    <w:rsid w:val="009A2B41"/>
    <w:rsid w:val="009C3AF9"/>
    <w:rsid w:val="009C48F1"/>
    <w:rsid w:val="009D32AE"/>
    <w:rsid w:val="009D364B"/>
    <w:rsid w:val="009E31EF"/>
    <w:rsid w:val="00A15271"/>
    <w:rsid w:val="00A16065"/>
    <w:rsid w:val="00A2517B"/>
    <w:rsid w:val="00A446EC"/>
    <w:rsid w:val="00A4755C"/>
    <w:rsid w:val="00A9603F"/>
    <w:rsid w:val="00AF3045"/>
    <w:rsid w:val="00B045D3"/>
    <w:rsid w:val="00B56B7C"/>
    <w:rsid w:val="00B810B3"/>
    <w:rsid w:val="00BC313D"/>
    <w:rsid w:val="00BC49D4"/>
    <w:rsid w:val="00BD57D9"/>
    <w:rsid w:val="00C40691"/>
    <w:rsid w:val="00D35DCD"/>
    <w:rsid w:val="00D565D7"/>
    <w:rsid w:val="00DB643A"/>
    <w:rsid w:val="00E61C2E"/>
    <w:rsid w:val="00E823F7"/>
    <w:rsid w:val="00EB2BC5"/>
    <w:rsid w:val="00ED6545"/>
    <w:rsid w:val="00F17BDA"/>
    <w:rsid w:val="00F23E70"/>
    <w:rsid w:val="00FD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45A9"/>
  <w15:chartTrackingRefBased/>
  <w15:docId w15:val="{33DE8EB2-B18A-49DE-AC08-9BCD35BE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0EB"/>
    <w:pPr>
      <w:spacing w:after="200" w:line="480" w:lineRule="auto"/>
    </w:pPr>
  </w:style>
  <w:style w:type="paragraph" w:styleId="Heading2">
    <w:name w:val="heading 2"/>
    <w:basedOn w:val="Normal"/>
    <w:link w:val="Heading2Char"/>
    <w:uiPriority w:val="9"/>
    <w:qFormat/>
    <w:rsid w:val="006260EB"/>
    <w:pPr>
      <w:spacing w:before="160" w:after="160"/>
      <w:outlineLvl w:val="1"/>
    </w:pPr>
    <w:rPr>
      <w:rFonts w:eastAsia="Times New Roman" w:cs="Times New Roman"/>
      <w:b/>
      <w:bCs/>
      <w:sz w:val="24"/>
      <w:szCs w:val="36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60EB"/>
    <w:rPr>
      <w:rFonts w:eastAsia="Times New Roman" w:cs="Times New Roman"/>
      <w:b/>
      <w:bCs/>
      <w:sz w:val="24"/>
      <w:szCs w:val="36"/>
      <w:lang w:eastAsia="fi-FI"/>
    </w:rPr>
  </w:style>
  <w:style w:type="paragraph" w:styleId="NormalWeb">
    <w:name w:val="Normal (Web)"/>
    <w:basedOn w:val="Normal"/>
    <w:uiPriority w:val="99"/>
    <w:unhideWhenUsed/>
    <w:rsid w:val="00626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Normal1">
    <w:name w:val="Normal1"/>
    <w:link w:val="normalChar"/>
    <w:rsid w:val="006260EB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normalChar">
    <w:name w:val="normal Char"/>
    <w:basedOn w:val="DefaultParagraphFont"/>
    <w:link w:val="Normal1"/>
    <w:rsid w:val="006260EB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Heading1">
    <w:name w:val="Heading1"/>
    <w:basedOn w:val="Normal1"/>
    <w:link w:val="Heading1Char"/>
    <w:qFormat/>
    <w:rsid w:val="006260EB"/>
    <w:pPr>
      <w:spacing w:before="160" w:after="160"/>
    </w:pPr>
    <w:rPr>
      <w:rFonts w:ascii="Calibri" w:hAnsi="Calibri"/>
      <w:b/>
      <w:sz w:val="28"/>
    </w:rPr>
  </w:style>
  <w:style w:type="character" w:customStyle="1" w:styleId="Heading1Char">
    <w:name w:val="Heading1 Char"/>
    <w:basedOn w:val="normalChar"/>
    <w:link w:val="Heading1"/>
    <w:rsid w:val="006260EB"/>
    <w:rPr>
      <w:rFonts w:ascii="Calibri" w:eastAsia="Times New Roman" w:hAnsi="Calibri" w:cs="Times New Roman"/>
      <w:b/>
      <w:color w:val="000000"/>
      <w:sz w:val="28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6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F7510-98A0-4179-A77B-848D028DD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Gonçalo Vargas</cp:lastModifiedBy>
  <cp:revision>4</cp:revision>
  <dcterms:created xsi:type="dcterms:W3CDTF">2019-08-27T10:22:00Z</dcterms:created>
  <dcterms:modified xsi:type="dcterms:W3CDTF">2019-08-27T10:22:00Z</dcterms:modified>
</cp:coreProperties>
</file>